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43499" w14:textId="77777777" w:rsidR="00DF5217" w:rsidRPr="005B1FB3" w:rsidRDefault="00DF5217" w:rsidP="00DF5217">
      <w:pPr>
        <w:spacing w:after="0" w:line="240" w:lineRule="auto"/>
        <w:rPr>
          <w:rFonts w:ascii="DengXian" w:eastAsia="DengXian" w:hAnsi="DengXian" w:cs="Times New Roman"/>
          <w:szCs w:val="21"/>
        </w:rPr>
      </w:pPr>
      <w:bookmarkStart w:id="0" w:name="_GoBack"/>
      <w:bookmarkEnd w:id="0"/>
      <w:r w:rsidRPr="008F6FAA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Supplementary </w:t>
      </w:r>
      <w:r w:rsidRPr="005B1FB3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>1</w:t>
      </w:r>
      <w:r w:rsidRPr="005B1FB3"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 w:rsidRPr="008F6FAA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Univariate and 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>M</w:t>
      </w:r>
      <w:r w:rsidRPr="008F6FAA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ultivariate 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>C</w:t>
      </w:r>
      <w:r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ox</w:t>
      </w:r>
      <w:r w:rsidRPr="008F6FAA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analyses of </w:t>
      </w:r>
      <w:r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the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 w:rsidRPr="003163F0">
        <w:rPr>
          <w:rFonts w:ascii="Times New Roman" w:eastAsia="DengXian" w:hAnsi="Times New Roman" w:cs="Times New Roman"/>
          <w:b/>
          <w:bCs/>
          <w:sz w:val="24"/>
          <w:szCs w:val="24"/>
        </w:rPr>
        <w:t>S1 time</w:t>
      </w:r>
      <w:r w:rsidRPr="008F6FAA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, </w:t>
      </w:r>
      <w:r w:rsidRPr="003163F0">
        <w:rPr>
          <w:rFonts w:ascii="Times New Roman" w:eastAsia="DengXian" w:hAnsi="Times New Roman" w:cs="Times New Roman"/>
          <w:b/>
          <w:bCs/>
          <w:sz w:val="24"/>
          <w:szCs w:val="24"/>
        </w:rPr>
        <w:t>D dimer</w:t>
      </w:r>
      <w:r w:rsidRPr="008F6FAA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and </w:t>
      </w:r>
      <w:r w:rsidRPr="003163F0">
        <w:rPr>
          <w:rFonts w:ascii="Times New Roman" w:eastAsia="DengXian" w:hAnsi="Times New Roman" w:cs="Times New Roman"/>
          <w:b/>
          <w:bCs/>
          <w:sz w:val="24"/>
          <w:szCs w:val="24"/>
        </w:rPr>
        <w:t>NLR</w:t>
      </w:r>
      <w:r w:rsidRPr="008F6FAA"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83"/>
        <w:gridCol w:w="1816"/>
        <w:gridCol w:w="866"/>
        <w:gridCol w:w="1877"/>
        <w:gridCol w:w="866"/>
      </w:tblGrid>
      <w:tr w:rsidR="00DF5217" w:rsidRPr="003163F0" w14:paraId="00782A80" w14:textId="77777777" w:rsidTr="00010D19">
        <w:trPr>
          <w:trHeight w:val="3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B2D813" w14:textId="77777777" w:rsidR="00DF5217" w:rsidRPr="008F6FAA" w:rsidRDefault="00DF5217" w:rsidP="00010D19">
            <w:pPr>
              <w:spacing w:after="0" w:line="276" w:lineRule="auto"/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63F0">
              <w:rPr>
                <w:rFonts w:eastAsia="DengXian" w:cs="Calibri"/>
                <w:sz w:val="20"/>
                <w:szCs w:val="20"/>
              </w:rPr>
              <w:t>﻿</w:t>
            </w:r>
            <w:r w:rsidRPr="003163F0">
              <w:rPr>
                <w:rFonts w:ascii="Times New Roman" w:eastAsia="DengXi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1852E7" w14:textId="77777777" w:rsidR="00DF5217" w:rsidRDefault="00DF5217" w:rsidP="00010D19">
            <w:pPr>
              <w:spacing w:after="0" w:line="276" w:lineRule="auto"/>
              <w:ind w:firstLineChars="100" w:firstLine="200"/>
              <w:rPr>
                <w:rFonts w:eastAsia="DengXian" w:cs="Calibri"/>
                <w:sz w:val="20"/>
                <w:szCs w:val="20"/>
              </w:rPr>
            </w:pPr>
            <w:r w:rsidRPr="003163F0">
              <w:rPr>
                <w:rFonts w:eastAsia="DengXian" w:cs="Calibri"/>
                <w:sz w:val="20"/>
                <w:szCs w:val="20"/>
              </w:rPr>
              <w:t>﻿</w:t>
            </w:r>
            <w:r w:rsidRPr="003163F0">
              <w:rPr>
                <w:rFonts w:ascii="Times New Roman" w:eastAsia="DengXian" w:hAnsi="Times New Roman" w:cs="Times New Roman"/>
                <w:sz w:val="20"/>
                <w:szCs w:val="20"/>
              </w:rPr>
              <w:t>Univariate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COX</w:t>
            </w:r>
          </w:p>
          <w:p w14:paraId="53314773" w14:textId="77777777" w:rsidR="00DF5217" w:rsidRPr="008F6FAA" w:rsidRDefault="00DF5217" w:rsidP="00010D19">
            <w:pPr>
              <w:spacing w:after="0" w:line="276" w:lineRule="auto"/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63F0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HR  </w:t>
            </w:r>
            <w:r w:rsidRPr="003163F0">
              <w:rPr>
                <w:rFonts w:eastAsia="DengXian" w:cs="Calibri"/>
                <w:sz w:val="20"/>
                <w:szCs w:val="20"/>
              </w:rPr>
              <w:t>﻿</w:t>
            </w:r>
            <w:r w:rsidRPr="003163F0">
              <w:rPr>
                <w:rFonts w:ascii="Times New Roman" w:eastAsia="DengXi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48EF752" w14:textId="77777777" w:rsidR="00DF5217" w:rsidRPr="003163F0" w:rsidRDefault="00DF5217" w:rsidP="00010D19">
            <w:pPr>
              <w:spacing w:after="0" w:line="276" w:lineRule="auto"/>
              <w:ind w:firstLineChars="100" w:firstLine="200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</w:pPr>
            <w:r w:rsidRPr="003163F0">
              <w:rPr>
                <w:rFonts w:ascii="Times New Roman" w:eastAsia="DengXian" w:hAnsi="Times New Roman" w:cs="Times New Roman"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B2D7E3" w14:textId="77777777" w:rsidR="00DF5217" w:rsidRDefault="00DF5217" w:rsidP="00010D19">
            <w:pPr>
              <w:spacing w:after="0" w:line="276" w:lineRule="auto"/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  <w:r w:rsidRPr="003163F0">
              <w:rPr>
                <w:rFonts w:ascii="Times New Roman" w:eastAsia="DengXian" w:hAnsi="Times New Roman" w:cs="Times New Roman"/>
                <w:sz w:val="20"/>
                <w:szCs w:val="20"/>
              </w:rPr>
              <w:t>ultivariate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COX</w:t>
            </w:r>
          </w:p>
          <w:p w14:paraId="3710E3CD" w14:textId="77777777" w:rsidR="00DF5217" w:rsidRPr="008F6FAA" w:rsidRDefault="00DF5217" w:rsidP="00010D19">
            <w:pPr>
              <w:spacing w:after="0" w:line="276" w:lineRule="auto"/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63F0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HR  </w:t>
            </w:r>
            <w:r w:rsidRPr="003163F0">
              <w:rPr>
                <w:rFonts w:eastAsia="DengXian" w:cs="Calibri"/>
                <w:sz w:val="20"/>
                <w:szCs w:val="20"/>
              </w:rPr>
              <w:t>﻿</w:t>
            </w:r>
            <w:r w:rsidRPr="003163F0">
              <w:rPr>
                <w:rFonts w:ascii="Times New Roman" w:eastAsia="DengXi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FFFC20" w14:textId="77777777" w:rsidR="00DF5217" w:rsidRPr="008F6FAA" w:rsidRDefault="00DF5217" w:rsidP="00010D19">
            <w:pPr>
              <w:spacing w:after="0" w:line="276" w:lineRule="auto"/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163F0">
              <w:rPr>
                <w:rFonts w:ascii="Times New Roman" w:eastAsia="DengXian" w:hAnsi="Times New Roman" w:cs="Times New Roman" w:hint="eastAsia"/>
                <w:i/>
                <w:iCs/>
                <w:sz w:val="20"/>
                <w:szCs w:val="20"/>
              </w:rPr>
              <w:t>P</w:t>
            </w:r>
          </w:p>
        </w:tc>
      </w:tr>
      <w:tr w:rsidR="00DF5217" w:rsidRPr="003163F0" w14:paraId="6A4A65B0" w14:textId="77777777" w:rsidTr="00010D19">
        <w:trPr>
          <w:trHeight w:val="320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031FEF" w14:textId="77777777" w:rsidR="00DF5217" w:rsidRPr="008F6FAA" w:rsidRDefault="00DF5217" w:rsidP="00010D19">
            <w:pPr>
              <w:spacing w:after="0" w:line="276" w:lineRule="auto"/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FA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1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8F6FA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ECC67B" w14:textId="77777777" w:rsidR="00DF5217" w:rsidRPr="008F6FAA" w:rsidRDefault="00DF5217" w:rsidP="00010D19">
            <w:pPr>
              <w:spacing w:after="0" w:line="276" w:lineRule="auto"/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FA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5 (0.09-0.71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vAlign w:val="center"/>
          </w:tcPr>
          <w:p w14:paraId="65871391" w14:textId="77777777" w:rsidR="00DF5217" w:rsidRPr="003163F0" w:rsidRDefault="00DF5217" w:rsidP="00010D19">
            <w:pPr>
              <w:spacing w:after="0" w:line="276" w:lineRule="auto"/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FA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0690B0" w14:textId="77777777" w:rsidR="00DF5217" w:rsidRPr="008F6FAA" w:rsidRDefault="00DF5217" w:rsidP="00010D19">
            <w:pPr>
              <w:spacing w:after="0" w:line="276" w:lineRule="auto"/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FA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4 [0.05, 1.08]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E9540E" w14:textId="77777777" w:rsidR="00DF5217" w:rsidRPr="008F6FAA" w:rsidRDefault="00DF5217" w:rsidP="00010D19">
            <w:pPr>
              <w:spacing w:after="0" w:line="276" w:lineRule="auto"/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FA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062</w:t>
            </w:r>
          </w:p>
        </w:tc>
      </w:tr>
      <w:tr w:rsidR="00DF5217" w:rsidRPr="003163F0" w14:paraId="1E3591DE" w14:textId="77777777" w:rsidTr="00010D19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C1184" w14:textId="77777777" w:rsidR="00DF5217" w:rsidRPr="008F6FAA" w:rsidRDefault="00DF5217" w:rsidP="00010D19">
            <w:pPr>
              <w:spacing w:after="0" w:line="276" w:lineRule="auto"/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FA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8F6FA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dim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8C31B" w14:textId="77777777" w:rsidR="00DF5217" w:rsidRPr="008F6FAA" w:rsidRDefault="00DF5217" w:rsidP="00010D19">
            <w:pPr>
              <w:spacing w:after="0" w:line="276" w:lineRule="auto"/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FA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23 (1.04-10.08)</w:t>
            </w:r>
          </w:p>
        </w:tc>
        <w:tc>
          <w:tcPr>
            <w:tcW w:w="0" w:type="auto"/>
            <w:vAlign w:val="center"/>
          </w:tcPr>
          <w:p w14:paraId="4151A798" w14:textId="77777777" w:rsidR="00DF5217" w:rsidRPr="003163F0" w:rsidRDefault="00DF5217" w:rsidP="00010D19">
            <w:pPr>
              <w:spacing w:after="0" w:line="276" w:lineRule="auto"/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FA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74250" w14:textId="77777777" w:rsidR="00DF5217" w:rsidRPr="008F6FAA" w:rsidRDefault="00DF5217" w:rsidP="00010D19">
            <w:pPr>
              <w:spacing w:after="0" w:line="276" w:lineRule="auto"/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FA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.07 [0.57, 7.5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7FDEE" w14:textId="77777777" w:rsidR="00DF5217" w:rsidRPr="008F6FAA" w:rsidRDefault="00DF5217" w:rsidP="00010D19">
            <w:pPr>
              <w:spacing w:after="0" w:line="276" w:lineRule="auto"/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FA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67</w:t>
            </w:r>
          </w:p>
        </w:tc>
      </w:tr>
      <w:tr w:rsidR="00DF5217" w:rsidRPr="003163F0" w14:paraId="4C68904A" w14:textId="77777777" w:rsidTr="00010D19">
        <w:trPr>
          <w:trHeight w:val="320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29B58A" w14:textId="77777777" w:rsidR="00DF5217" w:rsidRPr="008F6FAA" w:rsidRDefault="00DF5217" w:rsidP="00010D19">
            <w:pPr>
              <w:spacing w:after="0" w:line="276" w:lineRule="auto"/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FA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NLR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2611F9" w14:textId="77777777" w:rsidR="00DF5217" w:rsidRPr="008F6FAA" w:rsidRDefault="00DF5217" w:rsidP="00010D19">
            <w:pPr>
              <w:spacing w:after="0" w:line="276" w:lineRule="auto"/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FA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.22 (1.44-12.39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268C690E" w14:textId="77777777" w:rsidR="00DF5217" w:rsidRPr="003163F0" w:rsidRDefault="00DF5217" w:rsidP="00010D19">
            <w:pPr>
              <w:spacing w:after="0" w:line="276" w:lineRule="auto"/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FA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A711A1" w14:textId="77777777" w:rsidR="00DF5217" w:rsidRPr="008F6FAA" w:rsidRDefault="00DF5217" w:rsidP="00010D19">
            <w:pPr>
              <w:spacing w:after="0" w:line="276" w:lineRule="auto"/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Pr="008F6FA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  <w:r w:rsidRPr="008F6FA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 [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  <w:r w:rsidRPr="008F6FA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  <w:r w:rsidRPr="008F6FA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, 6.94]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5C3BA1" w14:textId="77777777" w:rsidR="00DF5217" w:rsidRPr="008F6FAA" w:rsidRDefault="00DF5217" w:rsidP="00010D19">
            <w:pPr>
              <w:spacing w:after="0" w:line="276" w:lineRule="auto"/>
              <w:ind w:firstLineChars="100" w:firstLine="2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F6FAA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21</w:t>
            </w:r>
          </w:p>
        </w:tc>
      </w:tr>
    </w:tbl>
    <w:p w14:paraId="726458FA" w14:textId="77777777" w:rsidR="005715AE" w:rsidRDefault="00DF5217"/>
    <w:sectPr w:rsidR="005715AE" w:rsidSect="00660EC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217"/>
    <w:rsid w:val="0001110B"/>
    <w:rsid w:val="00013845"/>
    <w:rsid w:val="000141A1"/>
    <w:rsid w:val="00027FF3"/>
    <w:rsid w:val="0003223D"/>
    <w:rsid w:val="00035B88"/>
    <w:rsid w:val="00070239"/>
    <w:rsid w:val="00075A85"/>
    <w:rsid w:val="00081576"/>
    <w:rsid w:val="0008431C"/>
    <w:rsid w:val="000942CA"/>
    <w:rsid w:val="000960A0"/>
    <w:rsid w:val="000A06A6"/>
    <w:rsid w:val="000A3A3F"/>
    <w:rsid w:val="000C194E"/>
    <w:rsid w:val="000D1837"/>
    <w:rsid w:val="000D27E9"/>
    <w:rsid w:val="000D4108"/>
    <w:rsid w:val="000F294F"/>
    <w:rsid w:val="000F31DC"/>
    <w:rsid w:val="000F4253"/>
    <w:rsid w:val="000F772B"/>
    <w:rsid w:val="0010054B"/>
    <w:rsid w:val="00100CAF"/>
    <w:rsid w:val="00105A32"/>
    <w:rsid w:val="00105C53"/>
    <w:rsid w:val="001263E1"/>
    <w:rsid w:val="001336C6"/>
    <w:rsid w:val="001410A9"/>
    <w:rsid w:val="001617B9"/>
    <w:rsid w:val="00177AFB"/>
    <w:rsid w:val="00182125"/>
    <w:rsid w:val="00184087"/>
    <w:rsid w:val="00184FA5"/>
    <w:rsid w:val="00186980"/>
    <w:rsid w:val="00192C99"/>
    <w:rsid w:val="001A0086"/>
    <w:rsid w:val="001B15CF"/>
    <w:rsid w:val="001B5817"/>
    <w:rsid w:val="001C0CF1"/>
    <w:rsid w:val="001C419D"/>
    <w:rsid w:val="001C7DE2"/>
    <w:rsid w:val="001D0694"/>
    <w:rsid w:val="001D2C49"/>
    <w:rsid w:val="001D37AF"/>
    <w:rsid w:val="001E28B1"/>
    <w:rsid w:val="001F0DAA"/>
    <w:rsid w:val="001F221D"/>
    <w:rsid w:val="001F539D"/>
    <w:rsid w:val="002023EF"/>
    <w:rsid w:val="00207D19"/>
    <w:rsid w:val="00212792"/>
    <w:rsid w:val="002172D5"/>
    <w:rsid w:val="002200F1"/>
    <w:rsid w:val="002311F6"/>
    <w:rsid w:val="0025483C"/>
    <w:rsid w:val="0026149F"/>
    <w:rsid w:val="00264B15"/>
    <w:rsid w:val="00265F94"/>
    <w:rsid w:val="00280E84"/>
    <w:rsid w:val="00287691"/>
    <w:rsid w:val="002C4CB5"/>
    <w:rsid w:val="002C6A08"/>
    <w:rsid w:val="002D1C84"/>
    <w:rsid w:val="002E11F7"/>
    <w:rsid w:val="002E5F3C"/>
    <w:rsid w:val="002F332B"/>
    <w:rsid w:val="00317A3E"/>
    <w:rsid w:val="00322077"/>
    <w:rsid w:val="00340ADD"/>
    <w:rsid w:val="003501F6"/>
    <w:rsid w:val="00354189"/>
    <w:rsid w:val="00366750"/>
    <w:rsid w:val="0038068E"/>
    <w:rsid w:val="00386F09"/>
    <w:rsid w:val="0039566A"/>
    <w:rsid w:val="003B2C6E"/>
    <w:rsid w:val="003B736B"/>
    <w:rsid w:val="003C06F1"/>
    <w:rsid w:val="003E01B3"/>
    <w:rsid w:val="003F5042"/>
    <w:rsid w:val="0040060E"/>
    <w:rsid w:val="00406794"/>
    <w:rsid w:val="004133D3"/>
    <w:rsid w:val="0041350D"/>
    <w:rsid w:val="00414849"/>
    <w:rsid w:val="00422031"/>
    <w:rsid w:val="00425194"/>
    <w:rsid w:val="004314B7"/>
    <w:rsid w:val="0043161C"/>
    <w:rsid w:val="004469AF"/>
    <w:rsid w:val="0045536B"/>
    <w:rsid w:val="00455B86"/>
    <w:rsid w:val="00456F54"/>
    <w:rsid w:val="004602C1"/>
    <w:rsid w:val="00461E99"/>
    <w:rsid w:val="00471121"/>
    <w:rsid w:val="004767EA"/>
    <w:rsid w:val="00477BD8"/>
    <w:rsid w:val="00490BB6"/>
    <w:rsid w:val="00491B66"/>
    <w:rsid w:val="004A20DB"/>
    <w:rsid w:val="004A4B33"/>
    <w:rsid w:val="004B3A8F"/>
    <w:rsid w:val="004B3C09"/>
    <w:rsid w:val="004B7E3E"/>
    <w:rsid w:val="004C25EF"/>
    <w:rsid w:val="005049DE"/>
    <w:rsid w:val="00510A37"/>
    <w:rsid w:val="00515632"/>
    <w:rsid w:val="00532799"/>
    <w:rsid w:val="00532ED7"/>
    <w:rsid w:val="005372F5"/>
    <w:rsid w:val="00544DEB"/>
    <w:rsid w:val="005453DD"/>
    <w:rsid w:val="005565B4"/>
    <w:rsid w:val="00576967"/>
    <w:rsid w:val="00582B00"/>
    <w:rsid w:val="00592041"/>
    <w:rsid w:val="005936E1"/>
    <w:rsid w:val="005A51B2"/>
    <w:rsid w:val="005A5766"/>
    <w:rsid w:val="005B2757"/>
    <w:rsid w:val="005C0DF0"/>
    <w:rsid w:val="005C400D"/>
    <w:rsid w:val="005C6FE6"/>
    <w:rsid w:val="005E2064"/>
    <w:rsid w:val="005E7D4A"/>
    <w:rsid w:val="005F0062"/>
    <w:rsid w:val="005F2397"/>
    <w:rsid w:val="005F79C4"/>
    <w:rsid w:val="006017B3"/>
    <w:rsid w:val="0060744E"/>
    <w:rsid w:val="00610943"/>
    <w:rsid w:val="00610D25"/>
    <w:rsid w:val="00620628"/>
    <w:rsid w:val="00620E2E"/>
    <w:rsid w:val="00620F09"/>
    <w:rsid w:val="00630EA2"/>
    <w:rsid w:val="006328F0"/>
    <w:rsid w:val="0063583F"/>
    <w:rsid w:val="00635EDE"/>
    <w:rsid w:val="006412B7"/>
    <w:rsid w:val="00651237"/>
    <w:rsid w:val="006567F3"/>
    <w:rsid w:val="00660EC0"/>
    <w:rsid w:val="00665E44"/>
    <w:rsid w:val="0067049D"/>
    <w:rsid w:val="00685173"/>
    <w:rsid w:val="00685A60"/>
    <w:rsid w:val="00690ACD"/>
    <w:rsid w:val="00691ABB"/>
    <w:rsid w:val="00692589"/>
    <w:rsid w:val="006B0673"/>
    <w:rsid w:val="006B4524"/>
    <w:rsid w:val="006D4484"/>
    <w:rsid w:val="006E61FA"/>
    <w:rsid w:val="006F4A1F"/>
    <w:rsid w:val="007120E2"/>
    <w:rsid w:val="00712BC0"/>
    <w:rsid w:val="00726EC1"/>
    <w:rsid w:val="007300CB"/>
    <w:rsid w:val="00735DE1"/>
    <w:rsid w:val="0074070A"/>
    <w:rsid w:val="00741E66"/>
    <w:rsid w:val="007452A6"/>
    <w:rsid w:val="00750A83"/>
    <w:rsid w:val="00750F4F"/>
    <w:rsid w:val="0075456E"/>
    <w:rsid w:val="0077558F"/>
    <w:rsid w:val="007958AD"/>
    <w:rsid w:val="00797602"/>
    <w:rsid w:val="007A18FC"/>
    <w:rsid w:val="007A4BE5"/>
    <w:rsid w:val="007A512D"/>
    <w:rsid w:val="007A7D87"/>
    <w:rsid w:val="007B184C"/>
    <w:rsid w:val="007B6BEA"/>
    <w:rsid w:val="007C0853"/>
    <w:rsid w:val="007C7FF7"/>
    <w:rsid w:val="007E48CC"/>
    <w:rsid w:val="007F1159"/>
    <w:rsid w:val="007F4AD6"/>
    <w:rsid w:val="007F5CFF"/>
    <w:rsid w:val="007F71B6"/>
    <w:rsid w:val="008051A5"/>
    <w:rsid w:val="008052C6"/>
    <w:rsid w:val="00813C71"/>
    <w:rsid w:val="00825135"/>
    <w:rsid w:val="008314ED"/>
    <w:rsid w:val="008316F9"/>
    <w:rsid w:val="00831BE3"/>
    <w:rsid w:val="00836949"/>
    <w:rsid w:val="008565FE"/>
    <w:rsid w:val="0085770E"/>
    <w:rsid w:val="00860CF7"/>
    <w:rsid w:val="00863B49"/>
    <w:rsid w:val="008758AB"/>
    <w:rsid w:val="0088225E"/>
    <w:rsid w:val="008A0D89"/>
    <w:rsid w:val="008B0AD6"/>
    <w:rsid w:val="008B47AD"/>
    <w:rsid w:val="008C2EB9"/>
    <w:rsid w:val="008D274B"/>
    <w:rsid w:val="00905857"/>
    <w:rsid w:val="009114BC"/>
    <w:rsid w:val="009138C8"/>
    <w:rsid w:val="00920C4D"/>
    <w:rsid w:val="00923D62"/>
    <w:rsid w:val="009415A4"/>
    <w:rsid w:val="00943278"/>
    <w:rsid w:val="00946D46"/>
    <w:rsid w:val="00972BAC"/>
    <w:rsid w:val="00984022"/>
    <w:rsid w:val="00985D6E"/>
    <w:rsid w:val="00992706"/>
    <w:rsid w:val="00995C0A"/>
    <w:rsid w:val="009A5697"/>
    <w:rsid w:val="009A794B"/>
    <w:rsid w:val="009C4BE1"/>
    <w:rsid w:val="009D46EA"/>
    <w:rsid w:val="009E18C5"/>
    <w:rsid w:val="009F0FC0"/>
    <w:rsid w:val="009F5324"/>
    <w:rsid w:val="00A021D6"/>
    <w:rsid w:val="00A1121E"/>
    <w:rsid w:val="00A12A04"/>
    <w:rsid w:val="00A4238E"/>
    <w:rsid w:val="00A474D1"/>
    <w:rsid w:val="00A53321"/>
    <w:rsid w:val="00A55DA1"/>
    <w:rsid w:val="00A66B4E"/>
    <w:rsid w:val="00A925C0"/>
    <w:rsid w:val="00A968B0"/>
    <w:rsid w:val="00AA2EDD"/>
    <w:rsid w:val="00AC089D"/>
    <w:rsid w:val="00AC116A"/>
    <w:rsid w:val="00AC617E"/>
    <w:rsid w:val="00AD104E"/>
    <w:rsid w:val="00AD511A"/>
    <w:rsid w:val="00AE305A"/>
    <w:rsid w:val="00AE488B"/>
    <w:rsid w:val="00AE5FDD"/>
    <w:rsid w:val="00AF7711"/>
    <w:rsid w:val="00B1634A"/>
    <w:rsid w:val="00B20033"/>
    <w:rsid w:val="00B40690"/>
    <w:rsid w:val="00B45D11"/>
    <w:rsid w:val="00B555B6"/>
    <w:rsid w:val="00B574E1"/>
    <w:rsid w:val="00B57EAE"/>
    <w:rsid w:val="00B6239F"/>
    <w:rsid w:val="00B7369F"/>
    <w:rsid w:val="00B77283"/>
    <w:rsid w:val="00B80EFD"/>
    <w:rsid w:val="00B81A0B"/>
    <w:rsid w:val="00B83BB2"/>
    <w:rsid w:val="00B840D6"/>
    <w:rsid w:val="00B950AC"/>
    <w:rsid w:val="00B959F9"/>
    <w:rsid w:val="00BA729B"/>
    <w:rsid w:val="00BC0FF7"/>
    <w:rsid w:val="00BC6033"/>
    <w:rsid w:val="00BD3E9F"/>
    <w:rsid w:val="00BD4931"/>
    <w:rsid w:val="00C032A3"/>
    <w:rsid w:val="00C23063"/>
    <w:rsid w:val="00C2588E"/>
    <w:rsid w:val="00C33AB4"/>
    <w:rsid w:val="00C34397"/>
    <w:rsid w:val="00C40B99"/>
    <w:rsid w:val="00C73410"/>
    <w:rsid w:val="00C76FCC"/>
    <w:rsid w:val="00C84E39"/>
    <w:rsid w:val="00C860BE"/>
    <w:rsid w:val="00C86CE2"/>
    <w:rsid w:val="00CA707B"/>
    <w:rsid w:val="00CC3B8E"/>
    <w:rsid w:val="00CC6E85"/>
    <w:rsid w:val="00CE3B40"/>
    <w:rsid w:val="00CF4BD4"/>
    <w:rsid w:val="00D0711B"/>
    <w:rsid w:val="00D2436D"/>
    <w:rsid w:val="00D24CDB"/>
    <w:rsid w:val="00D260FD"/>
    <w:rsid w:val="00D30C03"/>
    <w:rsid w:val="00D357A2"/>
    <w:rsid w:val="00D3693F"/>
    <w:rsid w:val="00D6394E"/>
    <w:rsid w:val="00D72387"/>
    <w:rsid w:val="00D91BAA"/>
    <w:rsid w:val="00DA4C9D"/>
    <w:rsid w:val="00DC3C7D"/>
    <w:rsid w:val="00DC6397"/>
    <w:rsid w:val="00DD6EB9"/>
    <w:rsid w:val="00DF4F70"/>
    <w:rsid w:val="00DF5217"/>
    <w:rsid w:val="00DF5F49"/>
    <w:rsid w:val="00DF7F44"/>
    <w:rsid w:val="00E05F61"/>
    <w:rsid w:val="00E1055C"/>
    <w:rsid w:val="00E125EE"/>
    <w:rsid w:val="00E14685"/>
    <w:rsid w:val="00E173EA"/>
    <w:rsid w:val="00E32511"/>
    <w:rsid w:val="00E33DC2"/>
    <w:rsid w:val="00E357CB"/>
    <w:rsid w:val="00E358E9"/>
    <w:rsid w:val="00E41EFD"/>
    <w:rsid w:val="00E75AF5"/>
    <w:rsid w:val="00E77FD6"/>
    <w:rsid w:val="00E857E0"/>
    <w:rsid w:val="00E859D9"/>
    <w:rsid w:val="00E91939"/>
    <w:rsid w:val="00E925CD"/>
    <w:rsid w:val="00E969E4"/>
    <w:rsid w:val="00EB0A35"/>
    <w:rsid w:val="00EB2848"/>
    <w:rsid w:val="00EB3B06"/>
    <w:rsid w:val="00EB6A3A"/>
    <w:rsid w:val="00EB6A5B"/>
    <w:rsid w:val="00EC2730"/>
    <w:rsid w:val="00EE2E38"/>
    <w:rsid w:val="00EF78A6"/>
    <w:rsid w:val="00EF7BA0"/>
    <w:rsid w:val="00F02044"/>
    <w:rsid w:val="00F04C2E"/>
    <w:rsid w:val="00F063B1"/>
    <w:rsid w:val="00F10FBC"/>
    <w:rsid w:val="00F11146"/>
    <w:rsid w:val="00F219F1"/>
    <w:rsid w:val="00F32005"/>
    <w:rsid w:val="00F32995"/>
    <w:rsid w:val="00F3584C"/>
    <w:rsid w:val="00F3748B"/>
    <w:rsid w:val="00F37B88"/>
    <w:rsid w:val="00F37D54"/>
    <w:rsid w:val="00F50432"/>
    <w:rsid w:val="00F505C3"/>
    <w:rsid w:val="00F653A0"/>
    <w:rsid w:val="00F65A34"/>
    <w:rsid w:val="00F7349A"/>
    <w:rsid w:val="00F7495E"/>
    <w:rsid w:val="00F74CDF"/>
    <w:rsid w:val="00F76E95"/>
    <w:rsid w:val="00F8768A"/>
    <w:rsid w:val="00F93F56"/>
    <w:rsid w:val="00F9499F"/>
    <w:rsid w:val="00F95B5E"/>
    <w:rsid w:val="00FC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1C558E"/>
  <w15:chartTrackingRefBased/>
  <w15:docId w15:val="{CAE6B047-1C20-B64E-A157-F5378E2C5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DF5217"/>
    <w:pPr>
      <w:widowControl w:val="0"/>
      <w:spacing w:after="160" w:line="259" w:lineRule="auto"/>
      <w:jc w:val="both"/>
    </w:pPr>
    <w:rPr>
      <w:rFonts w:ascii="Calibri" w:eastAsia="宋体" w:hAnsi="Calibri" w:cs="宋体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85</Characters>
  <Application>Microsoft Office Word</Application>
  <DocSecurity>0</DocSecurity>
  <Lines>5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 辰</dc:creator>
  <cp:keywords/>
  <dc:description/>
  <cp:lastModifiedBy>魏 辰</cp:lastModifiedBy>
  <cp:revision>1</cp:revision>
  <dcterms:created xsi:type="dcterms:W3CDTF">2021-08-27T09:28:00Z</dcterms:created>
  <dcterms:modified xsi:type="dcterms:W3CDTF">2021-08-27T09:28:00Z</dcterms:modified>
</cp:coreProperties>
</file>